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72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720" w:hanging="0"/>
        <w:rPr/>
      </w:pPr>
      <w:r>
        <w:rPr>
          <w:b/>
          <w:bCs/>
        </w:rPr>
        <w:t>Table S1</w:t>
      </w:r>
      <w:r>
        <w:rPr/>
        <w:t>. Human orthologs of 28 common rat/mouse target proteins.</w:t>
      </w:r>
    </w:p>
    <w:p>
      <w:pPr>
        <w:pStyle w:val="Normal"/>
        <w:ind w:right="-720" w:hanging="0"/>
        <w:rPr/>
      </w:pPr>
      <w:r>
        <w:rPr/>
      </w:r>
    </w:p>
    <w:tbl>
      <w:tblPr>
        <w:tblW w:w="1009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1260"/>
        <w:gridCol w:w="1260"/>
        <w:gridCol w:w="1080"/>
        <w:gridCol w:w="1080"/>
        <w:gridCol w:w="1080"/>
        <w:gridCol w:w="900"/>
        <w:gridCol w:w="900"/>
        <w:gridCol w:w="900"/>
      </w:tblGrid>
      <w:tr>
        <w:trPr>
          <w:trHeight w:val="255" w:hRule="atLeast"/>
        </w:trPr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720" w:hanging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Rat/mouse </w:t>
            </w:r>
          </w:p>
          <w:p>
            <w:pPr>
              <w:pStyle w:val="Normal"/>
              <w:ind w:right="-720" w:hanging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protein I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720" w:hanging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Human </w:t>
            </w:r>
          </w:p>
          <w:p>
            <w:pPr>
              <w:pStyle w:val="Normal"/>
              <w:ind w:right="-720" w:hanging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protein I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E-valu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Length of rat or mouse protei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Length of human protei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15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Length of aligned rat/mouse protei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15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Length of aligned</w:t>
            </w:r>
          </w:p>
          <w:p>
            <w:pPr>
              <w:pStyle w:val="Normal"/>
              <w:ind w:right="-15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human protei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15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Percent identity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15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Percent positive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14141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436164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00E-14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52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803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00E-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477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777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0E-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67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65777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49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065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00E-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638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3065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0E-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2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2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0E-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27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7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00E-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21107-2 (mou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119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0E-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0269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575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0E-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09103 (mouse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70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0E-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76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3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0E-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277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3616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0E-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630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319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0E-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11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592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0E-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527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527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00E-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310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56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0E-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63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29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802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3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00E-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10868|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3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00E-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4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3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0E-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8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065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0E-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234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4975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00E-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07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9471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0E-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032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7065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0E-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41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1788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0E-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250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575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00E-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16617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05763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00E-235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7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7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7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7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7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-15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8</w:t>
            </w:r>
          </w:p>
        </w:tc>
      </w:tr>
    </w:tbl>
    <w:p>
      <w:pPr>
        <w:pStyle w:val="Normal"/>
        <w:ind w:right="-72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bCs/>
      <w:color w:val="00008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72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5:09:00Z</dcterms:created>
  <dc:creator>fang</dc:creator>
  <dc:description/>
  <cp:keywords/>
  <dc:language>en-US</dc:language>
  <cp:lastModifiedBy>fang</cp:lastModifiedBy>
  <cp:lastPrinted>2009-01-25T15:23:00Z</cp:lastPrinted>
  <dcterms:modified xsi:type="dcterms:W3CDTF">2009-06-09T15:33:00Z</dcterms:modified>
  <cp:revision>11</cp:revision>
  <dc:subject/>
  <dc:title>Table S1</dc:title>
</cp:coreProperties>
</file>